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421" w:rsidRDefault="00157897">
      <w:pPr>
        <w:rPr>
          <w:b/>
          <w:bCs/>
          <w:sz w:val="32"/>
          <w:szCs w:val="32"/>
        </w:rPr>
      </w:pPr>
      <w:r w:rsidRPr="00157897">
        <w:rPr>
          <w:b/>
          <w:bCs/>
          <w:sz w:val="32"/>
          <w:szCs w:val="32"/>
        </w:rPr>
        <w:t>Supplemental material</w:t>
      </w:r>
    </w:p>
    <w:p w:rsidR="00157897" w:rsidRDefault="00157897" w:rsidP="00157897">
      <w:pPr>
        <w:rPr>
          <w:b/>
          <w:bCs/>
          <w:sz w:val="32"/>
          <w:szCs w:val="32"/>
        </w:rPr>
      </w:pPr>
    </w:p>
    <w:p w:rsidR="00157897" w:rsidRDefault="00157897" w:rsidP="00157897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Evaluation and modeling of direct membrane-feeding assay with </w:t>
      </w:r>
      <w:r w:rsidRPr="00932759">
        <w:rPr>
          <w:b/>
          <w:i/>
          <w:iCs/>
          <w:color w:val="000000" w:themeColor="text1"/>
        </w:rPr>
        <w:t>Plasmodium vivax</w:t>
      </w:r>
      <w:r>
        <w:rPr>
          <w:b/>
          <w:color w:val="000000" w:themeColor="text1"/>
        </w:rPr>
        <w:t xml:space="preserve"> to support development of transmission blocking vaccines</w:t>
      </w:r>
    </w:p>
    <w:p w:rsidR="00157897" w:rsidRPr="00157897" w:rsidRDefault="00157897" w:rsidP="00157897">
      <w:pPr>
        <w:rPr>
          <w:color w:val="FF0000"/>
        </w:rPr>
      </w:pPr>
    </w:p>
    <w:p w:rsidR="00157897" w:rsidRDefault="00157897" w:rsidP="00157897">
      <w:pPr>
        <w:pStyle w:val="BodyTextIndent"/>
        <w:spacing w:after="0"/>
        <w:ind w:left="0"/>
        <w:rPr>
          <w:rFonts w:eastAsia="Cambria"/>
          <w:szCs w:val="32"/>
        </w:rPr>
      </w:pPr>
      <w:r w:rsidRPr="000D4D6D">
        <w:rPr>
          <w:rFonts w:eastAsia="Cambria"/>
          <w:szCs w:val="32"/>
        </w:rPr>
        <w:t>Kazutoyo Miura</w:t>
      </w:r>
      <w:r>
        <w:t xml:space="preserve">, </w:t>
      </w:r>
      <w:r w:rsidRPr="000D4D6D">
        <w:t>Bruce</w:t>
      </w:r>
      <w:r>
        <w:t xml:space="preserve"> J.</w:t>
      </w:r>
      <w:r w:rsidRPr="000D4D6D">
        <w:t xml:space="preserve"> </w:t>
      </w:r>
      <w:proofErr w:type="spellStart"/>
      <w:r w:rsidRPr="000D4D6D">
        <w:t>Swihart</w:t>
      </w:r>
      <w:proofErr w:type="spellEnd"/>
      <w:r w:rsidRPr="006C3C3C">
        <w:t xml:space="preserve">, </w:t>
      </w:r>
      <w:r w:rsidRPr="000D4D6D">
        <w:rPr>
          <w:rFonts w:eastAsia="Cambria"/>
          <w:szCs w:val="32"/>
        </w:rPr>
        <w:t>Michael P. Fay</w:t>
      </w:r>
      <w:r w:rsidRPr="000D4D6D">
        <w:t>,</w:t>
      </w:r>
      <w:r w:rsidRPr="00C01A51">
        <w:t xml:space="preserve"> </w:t>
      </w:r>
      <w:proofErr w:type="spellStart"/>
      <w:r w:rsidRPr="000C78D3">
        <w:t>Chalermpon</w:t>
      </w:r>
      <w:proofErr w:type="spellEnd"/>
      <w:r w:rsidRPr="000C78D3">
        <w:t xml:space="preserve"> </w:t>
      </w:r>
      <w:proofErr w:type="spellStart"/>
      <w:r w:rsidRPr="000C78D3">
        <w:t>Kumpitak</w:t>
      </w:r>
      <w:proofErr w:type="spellEnd"/>
      <w:r>
        <w:t xml:space="preserve">, </w:t>
      </w:r>
      <w:proofErr w:type="spellStart"/>
      <w:r>
        <w:t>Kirakorn</w:t>
      </w:r>
      <w:proofErr w:type="spellEnd"/>
      <w:r>
        <w:t xml:space="preserve"> </w:t>
      </w:r>
      <w:proofErr w:type="spellStart"/>
      <w:r>
        <w:t>Kiattibutr</w:t>
      </w:r>
      <w:proofErr w:type="spellEnd"/>
      <w:r>
        <w:t xml:space="preserve">, </w:t>
      </w:r>
      <w:proofErr w:type="spellStart"/>
      <w:r>
        <w:t>Jetsumon</w:t>
      </w:r>
      <w:proofErr w:type="spellEnd"/>
      <w:r>
        <w:t xml:space="preserve"> </w:t>
      </w:r>
      <w:proofErr w:type="spellStart"/>
      <w:r>
        <w:t>Sattabongkot</w:t>
      </w:r>
      <w:proofErr w:type="spellEnd"/>
      <w:r>
        <w:t xml:space="preserve">, </w:t>
      </w:r>
      <w:r w:rsidRPr="000D4D6D">
        <w:rPr>
          <w:rFonts w:eastAsia="Cambria"/>
          <w:szCs w:val="32"/>
        </w:rPr>
        <w:t>Carole A. Long</w:t>
      </w:r>
    </w:p>
    <w:p w:rsidR="003701A3" w:rsidRPr="007436CC" w:rsidRDefault="003701A3" w:rsidP="00157897">
      <w:pPr>
        <w:pStyle w:val="BodyTextIndent"/>
        <w:spacing w:after="0"/>
        <w:ind w:left="0"/>
      </w:pPr>
    </w:p>
    <w:p w:rsidR="00157897" w:rsidRDefault="00157897">
      <w:pPr>
        <w:rPr>
          <w:b/>
          <w:bCs/>
          <w:sz w:val="32"/>
          <w:szCs w:val="32"/>
        </w:rPr>
      </w:pPr>
    </w:p>
    <w:p w:rsidR="00FF370F" w:rsidRDefault="00FF370F">
      <w:pPr>
        <w:rPr>
          <w:b/>
          <w:bCs/>
          <w:sz w:val="32"/>
          <w:szCs w:val="32"/>
        </w:rPr>
      </w:pPr>
    </w:p>
    <w:p w:rsidR="00FF370F" w:rsidRDefault="00FF370F">
      <w:pPr>
        <w:rPr>
          <w:b/>
          <w:bCs/>
          <w:sz w:val="32"/>
          <w:szCs w:val="32"/>
        </w:rPr>
      </w:pPr>
    </w:p>
    <w:p w:rsidR="00FF370F" w:rsidRDefault="00FF370F">
      <w:pPr>
        <w:rPr>
          <w:b/>
          <w:bCs/>
          <w:sz w:val="32"/>
          <w:szCs w:val="32"/>
        </w:rPr>
      </w:pPr>
      <w:bookmarkStart w:id="0" w:name="_GoBack"/>
      <w:bookmarkEnd w:id="0"/>
    </w:p>
    <w:p w:rsidR="003B7151" w:rsidRPr="003701A3" w:rsidRDefault="003701A3">
      <w:pPr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>
            <wp:extent cx="5511800" cy="2514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or Fig 2 (Fig S1)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7151" w:rsidRDefault="003B7151"/>
    <w:p w:rsidR="003B7151" w:rsidRDefault="003B7151" w:rsidP="00157897">
      <w:r w:rsidRPr="0094539C">
        <w:rPr>
          <w:b/>
          <w:bCs/>
        </w:rPr>
        <w:t xml:space="preserve">Fig </w:t>
      </w:r>
      <w:r>
        <w:rPr>
          <w:b/>
          <w:bCs/>
        </w:rPr>
        <w:t>S1</w:t>
      </w:r>
      <w:r w:rsidRPr="0094539C">
        <w:rPr>
          <w:b/>
          <w:bCs/>
        </w:rPr>
        <w:t xml:space="preserve">: Impact of each parameter in ZINB model on </w:t>
      </w:r>
      <w:r>
        <w:rPr>
          <w:b/>
          <w:bCs/>
        </w:rPr>
        <w:t>significance of</w:t>
      </w:r>
      <w:r w:rsidRPr="0094539C">
        <w:rPr>
          <w:b/>
          <w:bCs/>
        </w:rPr>
        <w:t xml:space="preserve"> %TRA estimates.</w:t>
      </w:r>
      <w:r w:rsidRPr="0094539C">
        <w:t xml:space="preserve"> </w:t>
      </w:r>
      <w:r>
        <w:t xml:space="preserve">The simulations were performed as described in Fig. 2. Instead of </w:t>
      </w:r>
      <w:r w:rsidRPr="0094539C">
        <w:t>median of 95% confidence interval (95%CI) length of %TRA estimate</w:t>
      </w:r>
      <w:r>
        <w:t xml:space="preserve">, the proportion of simulation results (from </w:t>
      </w:r>
      <w:r w:rsidRPr="0094539C">
        <w:t>10,000 iterations for each scenario</w:t>
      </w:r>
      <w:r>
        <w:t xml:space="preserve">) where the low end of 95%CI </w:t>
      </w:r>
      <w:r w:rsidR="003701A3">
        <w:t xml:space="preserve">(L95%CI) </w:t>
      </w:r>
      <w:r>
        <w:t>was higher than zero (no inhibition) is shown in y-axis</w:t>
      </w:r>
      <w:r w:rsidRPr="0094539C">
        <w:t xml:space="preserve">. </w:t>
      </w:r>
    </w:p>
    <w:p w:rsidR="003B7151" w:rsidRDefault="003B7151"/>
    <w:p w:rsidR="003B7151" w:rsidRDefault="003B7151"/>
    <w:p w:rsidR="003B7151" w:rsidRDefault="003B7151"/>
    <w:p w:rsidR="003B7151" w:rsidRDefault="003701A3">
      <w:r>
        <w:rPr>
          <w:noProof/>
        </w:rPr>
        <w:lastRenderedPageBreak/>
        <w:drawing>
          <wp:inline distT="0" distB="0" distL="0" distR="0">
            <wp:extent cx="5943600" cy="24879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 for Fig 3 (Fig S2)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7151" w:rsidRDefault="003B7151"/>
    <w:p w:rsidR="003B7151" w:rsidRDefault="003B7151" w:rsidP="00157897">
      <w:r w:rsidRPr="002B428D">
        <w:rPr>
          <w:b/>
          <w:bCs/>
        </w:rPr>
        <w:t xml:space="preserve">Fig </w:t>
      </w:r>
      <w:r>
        <w:rPr>
          <w:b/>
          <w:bCs/>
        </w:rPr>
        <w:t>S2</w:t>
      </w:r>
      <w:r w:rsidRPr="002B428D">
        <w:rPr>
          <w:b/>
          <w:bCs/>
        </w:rPr>
        <w:t xml:space="preserve">: Impact of exclusion of lower </w:t>
      </w:r>
      <w:proofErr w:type="spellStart"/>
      <w:r w:rsidRPr="002B428D">
        <w:rPr>
          <w:b/>
          <w:bCs/>
        </w:rPr>
        <w:t>m</w:t>
      </w:r>
      <w:r w:rsidRPr="002B428D">
        <w:rPr>
          <w:b/>
          <w:bCs/>
          <w:vertAlign w:val="subscript"/>
        </w:rPr>
        <w:t>o</w:t>
      </w:r>
      <w:r w:rsidRPr="002B428D">
        <w:rPr>
          <w:b/>
          <w:bCs/>
        </w:rPr>
        <w:t>-contl</w:t>
      </w:r>
      <w:r w:rsidRPr="002B428D">
        <w:rPr>
          <w:rFonts w:ascii="Symbol" w:hAnsi="Symbol"/>
        </w:rPr>
        <w:t></w:t>
      </w:r>
      <w:r w:rsidRPr="002B428D">
        <w:rPr>
          <w:b/>
          <w:bCs/>
        </w:rPr>
        <w:t>feeds</w:t>
      </w:r>
      <w:proofErr w:type="spellEnd"/>
      <w:r w:rsidRPr="002B428D">
        <w:rPr>
          <w:b/>
          <w:bCs/>
        </w:rPr>
        <w:t xml:space="preserve"> on </w:t>
      </w:r>
      <w:r>
        <w:rPr>
          <w:b/>
          <w:bCs/>
        </w:rPr>
        <w:t>significance</w:t>
      </w:r>
      <w:r w:rsidRPr="002B428D">
        <w:rPr>
          <w:b/>
          <w:bCs/>
        </w:rPr>
        <w:t xml:space="preserve"> of %TRA estimates.</w:t>
      </w:r>
      <w:r w:rsidRPr="002B428D">
        <w:t xml:space="preserve"> </w:t>
      </w:r>
      <w:r>
        <w:t xml:space="preserve">The simulations were performed as described in Fig. 3. Instead of </w:t>
      </w:r>
      <w:r w:rsidRPr="0094539C">
        <w:t>median of 95% confidence interval (95%CI) length of %TRA estimate</w:t>
      </w:r>
      <w:r>
        <w:t xml:space="preserve">, the proportion of simulation results (from </w:t>
      </w:r>
      <w:r w:rsidRPr="0094539C">
        <w:t>10,000 iterations for each scenario</w:t>
      </w:r>
      <w:r>
        <w:t xml:space="preserve">) where the low end of 95%CI </w:t>
      </w:r>
      <w:r w:rsidR="003701A3">
        <w:t xml:space="preserve">(L95%CI) </w:t>
      </w:r>
      <w:r>
        <w:t>was higher than zero (no inhibition) is shown in y-axis</w:t>
      </w:r>
      <w:r w:rsidRPr="0094539C">
        <w:t>.</w:t>
      </w:r>
    </w:p>
    <w:p w:rsidR="003B7151" w:rsidRDefault="003B7151"/>
    <w:sectPr w:rsidR="003B7151" w:rsidSect="00CE7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044"/>
    <w:rsid w:val="00017971"/>
    <w:rsid w:val="00017C2A"/>
    <w:rsid w:val="00026AFC"/>
    <w:rsid w:val="00036067"/>
    <w:rsid w:val="00036EC2"/>
    <w:rsid w:val="000517D5"/>
    <w:rsid w:val="00057AFC"/>
    <w:rsid w:val="00062544"/>
    <w:rsid w:val="0006660A"/>
    <w:rsid w:val="00075A7D"/>
    <w:rsid w:val="00080CD1"/>
    <w:rsid w:val="00080D65"/>
    <w:rsid w:val="00087F86"/>
    <w:rsid w:val="0009243F"/>
    <w:rsid w:val="000A2EBC"/>
    <w:rsid w:val="000A3AFC"/>
    <w:rsid w:val="000A58D1"/>
    <w:rsid w:val="000A5AEA"/>
    <w:rsid w:val="000A64A1"/>
    <w:rsid w:val="000C648A"/>
    <w:rsid w:val="000C6F1F"/>
    <w:rsid w:val="000E75A9"/>
    <w:rsid w:val="000F6824"/>
    <w:rsid w:val="00101612"/>
    <w:rsid w:val="0011470B"/>
    <w:rsid w:val="001308AE"/>
    <w:rsid w:val="00136687"/>
    <w:rsid w:val="001520ED"/>
    <w:rsid w:val="00155D26"/>
    <w:rsid w:val="00157897"/>
    <w:rsid w:val="00167E34"/>
    <w:rsid w:val="00174230"/>
    <w:rsid w:val="00175316"/>
    <w:rsid w:val="00176015"/>
    <w:rsid w:val="00182C5E"/>
    <w:rsid w:val="001856BB"/>
    <w:rsid w:val="001B6CC1"/>
    <w:rsid w:val="001C0715"/>
    <w:rsid w:val="001D2556"/>
    <w:rsid w:val="00213C59"/>
    <w:rsid w:val="00213EC1"/>
    <w:rsid w:val="00217B2F"/>
    <w:rsid w:val="00223D32"/>
    <w:rsid w:val="00226942"/>
    <w:rsid w:val="0023101F"/>
    <w:rsid w:val="00246421"/>
    <w:rsid w:val="00246AEE"/>
    <w:rsid w:val="00253FD3"/>
    <w:rsid w:val="00260BD3"/>
    <w:rsid w:val="00260E79"/>
    <w:rsid w:val="002702FB"/>
    <w:rsid w:val="00271998"/>
    <w:rsid w:val="002724B0"/>
    <w:rsid w:val="00275CAA"/>
    <w:rsid w:val="00296A5A"/>
    <w:rsid w:val="002B1D34"/>
    <w:rsid w:val="002B2627"/>
    <w:rsid w:val="002B76A1"/>
    <w:rsid w:val="002C5575"/>
    <w:rsid w:val="002F1E77"/>
    <w:rsid w:val="002F21F6"/>
    <w:rsid w:val="002F3A6E"/>
    <w:rsid w:val="002F69DD"/>
    <w:rsid w:val="00301A28"/>
    <w:rsid w:val="00302573"/>
    <w:rsid w:val="00305A5D"/>
    <w:rsid w:val="003202A5"/>
    <w:rsid w:val="003273A2"/>
    <w:rsid w:val="0035234B"/>
    <w:rsid w:val="003701A3"/>
    <w:rsid w:val="00370221"/>
    <w:rsid w:val="003876C2"/>
    <w:rsid w:val="003B6046"/>
    <w:rsid w:val="003B7151"/>
    <w:rsid w:val="003C30E1"/>
    <w:rsid w:val="003E66B9"/>
    <w:rsid w:val="003F0218"/>
    <w:rsid w:val="0043182F"/>
    <w:rsid w:val="00446553"/>
    <w:rsid w:val="00462D97"/>
    <w:rsid w:val="00470D06"/>
    <w:rsid w:val="00485BD4"/>
    <w:rsid w:val="00486504"/>
    <w:rsid w:val="004951A5"/>
    <w:rsid w:val="00495DCA"/>
    <w:rsid w:val="004C6DAB"/>
    <w:rsid w:val="004D34FE"/>
    <w:rsid w:val="004D5D45"/>
    <w:rsid w:val="004F07A7"/>
    <w:rsid w:val="004F1D16"/>
    <w:rsid w:val="00506917"/>
    <w:rsid w:val="00530042"/>
    <w:rsid w:val="005362F7"/>
    <w:rsid w:val="00536F5A"/>
    <w:rsid w:val="00540BB6"/>
    <w:rsid w:val="005437B5"/>
    <w:rsid w:val="00580278"/>
    <w:rsid w:val="0058091F"/>
    <w:rsid w:val="0058095F"/>
    <w:rsid w:val="005918A7"/>
    <w:rsid w:val="0059419D"/>
    <w:rsid w:val="00596837"/>
    <w:rsid w:val="0059763F"/>
    <w:rsid w:val="005B094D"/>
    <w:rsid w:val="005B50A3"/>
    <w:rsid w:val="005B6D56"/>
    <w:rsid w:val="005E1314"/>
    <w:rsid w:val="005E7527"/>
    <w:rsid w:val="00606518"/>
    <w:rsid w:val="006135B2"/>
    <w:rsid w:val="0061380E"/>
    <w:rsid w:val="0063213D"/>
    <w:rsid w:val="00632206"/>
    <w:rsid w:val="00650C09"/>
    <w:rsid w:val="00652ED4"/>
    <w:rsid w:val="00674296"/>
    <w:rsid w:val="00674A4E"/>
    <w:rsid w:val="00681443"/>
    <w:rsid w:val="0068731A"/>
    <w:rsid w:val="00687B5E"/>
    <w:rsid w:val="00695238"/>
    <w:rsid w:val="00697E6A"/>
    <w:rsid w:val="006A3916"/>
    <w:rsid w:val="006A681C"/>
    <w:rsid w:val="006B0D3B"/>
    <w:rsid w:val="006B26A0"/>
    <w:rsid w:val="006B58CB"/>
    <w:rsid w:val="006C53E0"/>
    <w:rsid w:val="006D2C8D"/>
    <w:rsid w:val="006E2619"/>
    <w:rsid w:val="00724557"/>
    <w:rsid w:val="00724DDF"/>
    <w:rsid w:val="00737F3C"/>
    <w:rsid w:val="00742215"/>
    <w:rsid w:val="0076307F"/>
    <w:rsid w:val="00763B72"/>
    <w:rsid w:val="00765FAF"/>
    <w:rsid w:val="007829C7"/>
    <w:rsid w:val="00794C64"/>
    <w:rsid w:val="00797858"/>
    <w:rsid w:val="007A6227"/>
    <w:rsid w:val="007A75BB"/>
    <w:rsid w:val="007B1D70"/>
    <w:rsid w:val="007C2A21"/>
    <w:rsid w:val="007C2C04"/>
    <w:rsid w:val="007D6C09"/>
    <w:rsid w:val="007E145A"/>
    <w:rsid w:val="007F4E5D"/>
    <w:rsid w:val="007F52EB"/>
    <w:rsid w:val="008119B1"/>
    <w:rsid w:val="008204DA"/>
    <w:rsid w:val="00822EC5"/>
    <w:rsid w:val="00824A51"/>
    <w:rsid w:val="00832B2B"/>
    <w:rsid w:val="0085473F"/>
    <w:rsid w:val="0085650E"/>
    <w:rsid w:val="008655CA"/>
    <w:rsid w:val="00866587"/>
    <w:rsid w:val="008679E0"/>
    <w:rsid w:val="00871E4B"/>
    <w:rsid w:val="00873D17"/>
    <w:rsid w:val="00884F52"/>
    <w:rsid w:val="008907B1"/>
    <w:rsid w:val="008A1260"/>
    <w:rsid w:val="008A63F2"/>
    <w:rsid w:val="008B26B5"/>
    <w:rsid w:val="008C2268"/>
    <w:rsid w:val="008D21A3"/>
    <w:rsid w:val="008D2756"/>
    <w:rsid w:val="00907539"/>
    <w:rsid w:val="00913984"/>
    <w:rsid w:val="00924B04"/>
    <w:rsid w:val="00924B25"/>
    <w:rsid w:val="00931CA9"/>
    <w:rsid w:val="00943E16"/>
    <w:rsid w:val="00950999"/>
    <w:rsid w:val="00981E42"/>
    <w:rsid w:val="00984BF3"/>
    <w:rsid w:val="00994278"/>
    <w:rsid w:val="009A381B"/>
    <w:rsid w:val="009A4C3C"/>
    <w:rsid w:val="009B6EF3"/>
    <w:rsid w:val="009B7387"/>
    <w:rsid w:val="009C33A2"/>
    <w:rsid w:val="009E1A54"/>
    <w:rsid w:val="009E2CC4"/>
    <w:rsid w:val="009E5CD6"/>
    <w:rsid w:val="009E6D8B"/>
    <w:rsid w:val="009F1A5D"/>
    <w:rsid w:val="00A05084"/>
    <w:rsid w:val="00A0580F"/>
    <w:rsid w:val="00A1122D"/>
    <w:rsid w:val="00A30069"/>
    <w:rsid w:val="00A351E1"/>
    <w:rsid w:val="00A449C8"/>
    <w:rsid w:val="00A62397"/>
    <w:rsid w:val="00A6633D"/>
    <w:rsid w:val="00A71DB1"/>
    <w:rsid w:val="00A733D8"/>
    <w:rsid w:val="00A93EDB"/>
    <w:rsid w:val="00A9488B"/>
    <w:rsid w:val="00A96E64"/>
    <w:rsid w:val="00AA19DA"/>
    <w:rsid w:val="00AC1CA5"/>
    <w:rsid w:val="00AC2C40"/>
    <w:rsid w:val="00AC3911"/>
    <w:rsid w:val="00AD16EC"/>
    <w:rsid w:val="00AD1C6E"/>
    <w:rsid w:val="00AE2F48"/>
    <w:rsid w:val="00AF5278"/>
    <w:rsid w:val="00AF5A2E"/>
    <w:rsid w:val="00AF7226"/>
    <w:rsid w:val="00B2182D"/>
    <w:rsid w:val="00B2596C"/>
    <w:rsid w:val="00B3030B"/>
    <w:rsid w:val="00B3302B"/>
    <w:rsid w:val="00B36E49"/>
    <w:rsid w:val="00B449E3"/>
    <w:rsid w:val="00B51225"/>
    <w:rsid w:val="00B641C8"/>
    <w:rsid w:val="00BA3D02"/>
    <w:rsid w:val="00BA54EC"/>
    <w:rsid w:val="00BB6AE4"/>
    <w:rsid w:val="00BC0A81"/>
    <w:rsid w:val="00BD10D4"/>
    <w:rsid w:val="00BE2B60"/>
    <w:rsid w:val="00BF2ADD"/>
    <w:rsid w:val="00C007BE"/>
    <w:rsid w:val="00C114E2"/>
    <w:rsid w:val="00C136D5"/>
    <w:rsid w:val="00C1723D"/>
    <w:rsid w:val="00C2295C"/>
    <w:rsid w:val="00C339A0"/>
    <w:rsid w:val="00C4491D"/>
    <w:rsid w:val="00C454F7"/>
    <w:rsid w:val="00C61218"/>
    <w:rsid w:val="00C64F02"/>
    <w:rsid w:val="00C6597F"/>
    <w:rsid w:val="00C72E01"/>
    <w:rsid w:val="00C74D94"/>
    <w:rsid w:val="00C76015"/>
    <w:rsid w:val="00C80133"/>
    <w:rsid w:val="00C90FB1"/>
    <w:rsid w:val="00C931B8"/>
    <w:rsid w:val="00CA47AE"/>
    <w:rsid w:val="00CB3618"/>
    <w:rsid w:val="00CC5F08"/>
    <w:rsid w:val="00CD3B24"/>
    <w:rsid w:val="00CE7154"/>
    <w:rsid w:val="00CE7481"/>
    <w:rsid w:val="00D110BE"/>
    <w:rsid w:val="00D41BF1"/>
    <w:rsid w:val="00D6161D"/>
    <w:rsid w:val="00D86614"/>
    <w:rsid w:val="00D866B8"/>
    <w:rsid w:val="00D8773F"/>
    <w:rsid w:val="00D8788B"/>
    <w:rsid w:val="00DC4D46"/>
    <w:rsid w:val="00DC74B7"/>
    <w:rsid w:val="00DE4D1A"/>
    <w:rsid w:val="00DE5BBE"/>
    <w:rsid w:val="00DF1963"/>
    <w:rsid w:val="00E03470"/>
    <w:rsid w:val="00E03D30"/>
    <w:rsid w:val="00E03DE9"/>
    <w:rsid w:val="00E06FA3"/>
    <w:rsid w:val="00E32C16"/>
    <w:rsid w:val="00E35A79"/>
    <w:rsid w:val="00E478DD"/>
    <w:rsid w:val="00E5219A"/>
    <w:rsid w:val="00E52B20"/>
    <w:rsid w:val="00E5484B"/>
    <w:rsid w:val="00E56DCD"/>
    <w:rsid w:val="00E76406"/>
    <w:rsid w:val="00E80BAC"/>
    <w:rsid w:val="00E90B36"/>
    <w:rsid w:val="00E93371"/>
    <w:rsid w:val="00EA094C"/>
    <w:rsid w:val="00EA26DF"/>
    <w:rsid w:val="00EB6389"/>
    <w:rsid w:val="00EC4C8C"/>
    <w:rsid w:val="00ED4851"/>
    <w:rsid w:val="00EE195D"/>
    <w:rsid w:val="00EF2FC7"/>
    <w:rsid w:val="00F072CF"/>
    <w:rsid w:val="00F1631C"/>
    <w:rsid w:val="00F16C92"/>
    <w:rsid w:val="00F26C77"/>
    <w:rsid w:val="00F36A57"/>
    <w:rsid w:val="00F44044"/>
    <w:rsid w:val="00F626B3"/>
    <w:rsid w:val="00F64649"/>
    <w:rsid w:val="00F7328E"/>
    <w:rsid w:val="00F83396"/>
    <w:rsid w:val="00FA0229"/>
    <w:rsid w:val="00FA32EE"/>
    <w:rsid w:val="00FA4A61"/>
    <w:rsid w:val="00FA5283"/>
    <w:rsid w:val="00FC329F"/>
    <w:rsid w:val="00FD1954"/>
    <w:rsid w:val="00FD6413"/>
    <w:rsid w:val="00FF370F"/>
    <w:rsid w:val="00FF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43CDF"/>
  <w15:chartTrackingRefBased/>
  <w15:docId w15:val="{C707D93A-83CD-AA42-9F1C-3412CBC9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151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57897"/>
    <w:pPr>
      <w:spacing w:after="120"/>
      <w:ind w:left="360"/>
    </w:pPr>
    <w:rPr>
      <w:rFonts w:eastAsiaTheme="minorEastAsia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157897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ura, Kazutoyo (NIH/NIAID) [C]</dc:creator>
  <cp:keywords/>
  <dc:description/>
  <cp:lastModifiedBy>Miura, Kazutoyo (NIH/NIAID) [C]</cp:lastModifiedBy>
  <cp:revision>4</cp:revision>
  <dcterms:created xsi:type="dcterms:W3CDTF">2020-03-26T12:45:00Z</dcterms:created>
  <dcterms:modified xsi:type="dcterms:W3CDTF">2020-03-26T20:18:00Z</dcterms:modified>
</cp:coreProperties>
</file>